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60E1F" w14:textId="77777777" w:rsidR="00D7177B" w:rsidRPr="001E751D" w:rsidRDefault="00D7177B" w:rsidP="00D7177B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1E751D">
        <w:rPr>
          <w:rFonts w:ascii="Arial" w:hAnsi="Arial" w:cs="Arial"/>
          <w:b/>
          <w:bCs/>
          <w:lang w:val="en-US"/>
        </w:rPr>
        <w:t>Legends for Supplementary data:</w:t>
      </w:r>
    </w:p>
    <w:p w14:paraId="2C38C07C" w14:textId="77777777" w:rsidR="00D7177B" w:rsidRDefault="00D7177B" w:rsidP="00D7177B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183D2D64" w14:textId="77777777" w:rsidR="00D7177B" w:rsidRDefault="00D7177B" w:rsidP="00D7177B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l data 1: Overview of statistical analysis and raw data of the </w:t>
      </w:r>
      <w:proofErr w:type="spellStart"/>
      <w:r>
        <w:rPr>
          <w:rFonts w:ascii="Arial" w:hAnsi="Arial" w:cs="Arial"/>
          <w:lang w:val="en-US"/>
        </w:rPr>
        <w:t>analysed</w:t>
      </w:r>
      <w:proofErr w:type="spellEnd"/>
      <w:r>
        <w:rPr>
          <w:rFonts w:ascii="Arial" w:hAnsi="Arial" w:cs="Arial"/>
          <w:lang w:val="en-US"/>
        </w:rPr>
        <w:t xml:space="preserve"> samples for SARS-CoV-2. Depicted are results using PCR kits from various leading manufacturers compared to the Pluslife Mini Dock. C</w:t>
      </w:r>
      <w:r w:rsidRPr="001E751D">
        <w:rPr>
          <w:rFonts w:ascii="Arial" w:hAnsi="Arial" w:cs="Arial"/>
          <w:vertAlign w:val="subscript"/>
          <w:lang w:val="en-US"/>
        </w:rPr>
        <w:t>T</w:t>
      </w:r>
      <w:r>
        <w:rPr>
          <w:rFonts w:ascii="Arial" w:hAnsi="Arial" w:cs="Arial"/>
          <w:lang w:val="en-US"/>
        </w:rPr>
        <w:t xml:space="preserve"> values of the samples </w:t>
      </w:r>
      <w:proofErr w:type="spellStart"/>
      <w:r>
        <w:rPr>
          <w:rFonts w:ascii="Arial" w:hAnsi="Arial" w:cs="Arial"/>
          <w:lang w:val="en-US"/>
        </w:rPr>
        <w:t>analysed</w:t>
      </w:r>
      <w:proofErr w:type="spellEnd"/>
      <w:r>
        <w:rPr>
          <w:rFonts w:ascii="Arial" w:hAnsi="Arial" w:cs="Arial"/>
          <w:lang w:val="en-US"/>
        </w:rPr>
        <w:t xml:space="preserve"> are also listed. SS_1, study site 1; SS_2, study site 2.</w:t>
      </w:r>
    </w:p>
    <w:p w14:paraId="7E030EB8" w14:textId="77777777" w:rsidR="00D7177B" w:rsidRDefault="00D7177B" w:rsidP="00D7177B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5658AE4A" w14:textId="77777777" w:rsidR="00D7177B" w:rsidRPr="009E2910" w:rsidRDefault="00D7177B" w:rsidP="00D7177B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data 2: Graphical depiction of the study design and results. Statistical analysis comparing the three point-of-care devices for the detection of SARS-CoV-2 are depicted. Various SARS-CoV-2 variants were identified correctly using the Pluslife Mini Dock. </w:t>
      </w:r>
    </w:p>
    <w:p w14:paraId="4140F644" w14:textId="77777777" w:rsidR="003702AD" w:rsidRPr="00D7177B" w:rsidRDefault="003702AD">
      <w:pPr>
        <w:rPr>
          <w:lang w:val="en-US"/>
        </w:rPr>
      </w:pPr>
    </w:p>
    <w:sectPr w:rsidR="003702AD" w:rsidRPr="00D7177B" w:rsidSect="00D717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CxNDcxNDIwNTcwMbBQ0lEKTi0uzszPAykwrAUA2aEExSwAAAA="/>
  </w:docVars>
  <w:rsids>
    <w:rsidRoot w:val="00D7177B"/>
    <w:rsid w:val="001F16B6"/>
    <w:rsid w:val="003702AD"/>
    <w:rsid w:val="009C74A2"/>
    <w:rsid w:val="00D71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5D6FB9"/>
  <w15:chartTrackingRefBased/>
  <w15:docId w15:val="{D3FAF23E-C3A7-437C-9D6D-B50C09F65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7177B"/>
    <w:rPr>
      <w:rFonts w:eastAsiaTheme="minorEastAs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717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717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717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717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717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717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717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717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717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717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717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717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7177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7177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7177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7177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7177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7177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717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717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717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717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7177B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7177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7177B"/>
    <w:pPr>
      <w:ind w:left="720"/>
      <w:contextualSpacing/>
    </w:pPr>
    <w:rPr>
      <w:rFonts w:eastAsiaTheme="minorHAnsi"/>
    </w:rPr>
  </w:style>
  <w:style w:type="character" w:styleId="IntensiveHervorhebung">
    <w:name w:val="Intense Emphasis"/>
    <w:basedOn w:val="Absatz-Standardschriftart"/>
    <w:uiPriority w:val="21"/>
    <w:qFormat/>
    <w:rsid w:val="00D7177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717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7177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717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6</Characters>
  <Application>Microsoft Office Word</Application>
  <DocSecurity>0</DocSecurity>
  <Lines>10</Lines>
  <Paragraphs>3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ndra Kamhieh-Milz</dc:creator>
  <cp:keywords/>
  <dc:description/>
  <cp:lastModifiedBy>Dr. Sandra Kamhieh-Milz</cp:lastModifiedBy>
  <cp:revision>1</cp:revision>
  <dcterms:created xsi:type="dcterms:W3CDTF">2024-04-25T05:43:00Z</dcterms:created>
  <dcterms:modified xsi:type="dcterms:W3CDTF">2024-04-25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d86f4e-3f9a-4b27-82dd-ba37f31dda2f</vt:lpwstr>
  </property>
</Properties>
</file>